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560" w:rsidRPr="00F54560" w:rsidRDefault="00F54560" w:rsidP="00F54560">
      <w:pPr>
        <w:jc w:val="center"/>
        <w:rPr>
          <w:b/>
          <w:sz w:val="28"/>
          <w:szCs w:val="28"/>
          <w:u w:val="single"/>
        </w:rPr>
      </w:pPr>
      <w:r w:rsidRPr="00F54560">
        <w:rPr>
          <w:b/>
          <w:sz w:val="28"/>
          <w:szCs w:val="28"/>
          <w:u w:val="single"/>
        </w:rPr>
        <w:t>Description of Additional Supplementary Files:</w:t>
      </w:r>
    </w:p>
    <w:p w:rsidR="00F54560" w:rsidRPr="00F54560" w:rsidRDefault="00F54560" w:rsidP="00F54560">
      <w:pPr>
        <w:rPr>
          <w:b/>
        </w:rPr>
      </w:pPr>
      <w:bookmarkStart w:id="0" w:name="_GoBack"/>
      <w:bookmarkEnd w:id="0"/>
    </w:p>
    <w:p w:rsidR="00F54560" w:rsidRPr="00F54560" w:rsidRDefault="00F54560" w:rsidP="00F54560">
      <w:pPr>
        <w:rPr>
          <w:b/>
        </w:rPr>
      </w:pPr>
      <w:r w:rsidRPr="00F54560">
        <w:rPr>
          <w:b/>
        </w:rPr>
        <w:t>Supplementary Video:</w:t>
      </w:r>
    </w:p>
    <w:p w:rsidR="00D2537D" w:rsidRDefault="00F54560" w:rsidP="00F54560">
      <w:r>
        <w:t xml:space="preserve">It is a demonstration of the </w:t>
      </w:r>
      <w:r>
        <w:t>system and its live (low-latency) performance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560"/>
    <w:rsid w:val="00174830"/>
    <w:rsid w:val="00E27AC3"/>
    <w:rsid w:val="00F5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B4EF6"/>
  <w15:chartTrackingRefBased/>
  <w15:docId w15:val="{4CE15F39-A271-41F3-A842-7CC51EF6A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9-03T15:12:00Z</dcterms:created>
  <dcterms:modified xsi:type="dcterms:W3CDTF">2021-09-03T15:13:00Z</dcterms:modified>
</cp:coreProperties>
</file>